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5D9" w:rsidRPr="007A7DFA" w:rsidRDefault="00655597" w:rsidP="00D725D9">
      <w:pPr>
        <w:rPr>
          <w:lang w:val="en-US"/>
        </w:rPr>
      </w:pPr>
      <w:r>
        <w:rPr>
          <w:rStyle w:val="berschrift3Zchn"/>
          <w:lang w:val="en-US"/>
        </w:rPr>
        <w:t>Supporting Figure 1</w:t>
      </w:r>
      <w:bookmarkStart w:id="0" w:name="_GoBack"/>
      <w:bookmarkEnd w:id="0"/>
      <w:r w:rsidR="00D725D9" w:rsidRPr="007A7DFA">
        <w:rPr>
          <w:rStyle w:val="berschrift3Zchn"/>
          <w:lang w:val="en-US"/>
        </w:rPr>
        <w:t xml:space="preserve">. Fasting and </w:t>
      </w:r>
      <w:r w:rsidR="00D725D9">
        <w:rPr>
          <w:rStyle w:val="berschrift3Zchn"/>
          <w:lang w:val="en-US"/>
        </w:rPr>
        <w:t>Gestational Age at Birth (in Weeks)</w:t>
      </w:r>
    </w:p>
    <w:p w:rsidR="00D725D9" w:rsidRDefault="00D725D9" w:rsidP="00D725D9">
      <w:pPr>
        <w:spacing w:line="480" w:lineRule="auto"/>
        <w:jc w:val="both"/>
        <w:rPr>
          <w:rFonts w:cstheme="minorHAnsi"/>
          <w:lang w:val="en-US"/>
        </w:rPr>
      </w:pPr>
      <w:r>
        <w:rPr>
          <w:noProof/>
          <w:lang w:eastAsia="de-DE"/>
        </w:rPr>
        <w:drawing>
          <wp:inline distT="0" distB="0" distL="0" distR="0" wp14:anchorId="0B954EB4" wp14:editId="79F90F9A">
            <wp:extent cx="5760720" cy="236664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2557" w:rsidRPr="005025C9" w:rsidRDefault="005025C9" w:rsidP="005025C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25C9">
        <w:rPr>
          <w:rFonts w:ascii="Times New Roman" w:hAnsi="Times New Roman" w:cs="Times New Roman"/>
          <w:sz w:val="24"/>
          <w:szCs w:val="24"/>
          <w:lang w:val="en-US"/>
        </w:rPr>
        <w:t>This figure shows the results of three adjusted regressions. The reference group are non-fasting women. G</w:t>
      </w:r>
      <w:r w:rsidR="00D725D9" w:rsidRPr="005025C9">
        <w:rPr>
          <w:rFonts w:ascii="Times New Roman" w:hAnsi="Times New Roman" w:cs="Times New Roman"/>
          <w:sz w:val="24"/>
          <w:szCs w:val="24"/>
          <w:lang w:val="en-US"/>
        </w:rPr>
        <w:t>estational age at birth is measured in completed weeks of gestation.</w:t>
      </w:r>
    </w:p>
    <w:sectPr w:rsidR="00FF2557" w:rsidRPr="005025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5D9"/>
    <w:rsid w:val="0003587A"/>
    <w:rsid w:val="000D43FE"/>
    <w:rsid w:val="000F27B2"/>
    <w:rsid w:val="00373698"/>
    <w:rsid w:val="003F44C8"/>
    <w:rsid w:val="005025C9"/>
    <w:rsid w:val="00655597"/>
    <w:rsid w:val="006C6411"/>
    <w:rsid w:val="00737C22"/>
    <w:rsid w:val="009E4369"/>
    <w:rsid w:val="00C41433"/>
    <w:rsid w:val="00D725D9"/>
    <w:rsid w:val="00DE732A"/>
    <w:rsid w:val="00EA7D51"/>
    <w:rsid w:val="00EB71B0"/>
    <w:rsid w:val="00F24E5A"/>
    <w:rsid w:val="00F539F0"/>
    <w:rsid w:val="00FF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ADEBC3-2A5D-467C-879C-A0257D9C2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25D9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725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725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 Mainz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lla, Fabienne</dc:creator>
  <cp:keywords/>
  <dc:description/>
  <cp:lastModifiedBy>Pradella, Fabienne</cp:lastModifiedBy>
  <cp:revision>4</cp:revision>
  <dcterms:created xsi:type="dcterms:W3CDTF">2022-03-04T07:55:00Z</dcterms:created>
  <dcterms:modified xsi:type="dcterms:W3CDTF">2023-01-19T11:04:00Z</dcterms:modified>
</cp:coreProperties>
</file>